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7A0C6" w14:textId="30A65343" w:rsidR="00065E02" w:rsidRDefault="00C934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305B1E" w:rsidRPr="00305B1E">
        <w:rPr>
          <w:rFonts w:ascii="Times New Roman" w:hAnsi="Times New Roman" w:cs="Times New Roman"/>
          <w:sz w:val="24"/>
          <w:szCs w:val="24"/>
        </w:rPr>
        <w:t>Primer sets for H</w:t>
      </w:r>
      <w:r w:rsidR="00305B1E">
        <w:rPr>
          <w:rFonts w:ascii="Times New Roman" w:hAnsi="Times New Roman" w:cs="Times New Roman"/>
          <w:sz w:val="24"/>
          <w:szCs w:val="24"/>
        </w:rPr>
        <w:t>A</w:t>
      </w:r>
      <w:r w:rsidR="00305B1E">
        <w:rPr>
          <w:rFonts w:ascii="Times New Roman" w:hAnsi="Times New Roman" w:cs="Times New Roman" w:hint="eastAsia"/>
          <w:sz w:val="24"/>
          <w:szCs w:val="24"/>
        </w:rPr>
        <w:t>d</w:t>
      </w:r>
      <w:r w:rsidR="00305B1E">
        <w:rPr>
          <w:rFonts w:ascii="Times New Roman" w:hAnsi="Times New Roman" w:cs="Times New Roman"/>
          <w:sz w:val="24"/>
          <w:szCs w:val="24"/>
        </w:rPr>
        <w:t>V-B55</w:t>
      </w:r>
      <w:r w:rsidR="00305B1E" w:rsidRPr="00305B1E">
        <w:rPr>
          <w:rFonts w:ascii="Times New Roman" w:hAnsi="Times New Roman" w:cs="Times New Roman"/>
          <w:sz w:val="24"/>
          <w:szCs w:val="24"/>
        </w:rPr>
        <w:t xml:space="preserve"> genome sequencing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181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4387"/>
        <w:gridCol w:w="1741"/>
        <w:gridCol w:w="988"/>
      </w:tblGrid>
      <w:tr w:rsidR="00305B1E" w:rsidRPr="00065E02" w14:paraId="42DACEB7" w14:textId="77777777" w:rsidTr="00023663">
        <w:tc>
          <w:tcPr>
            <w:tcW w:w="1190" w:type="dxa"/>
            <w:tcBorders>
              <w:bottom w:val="single" w:sz="4" w:space="0" w:color="auto"/>
              <w:right w:val="nil"/>
            </w:tcBorders>
          </w:tcPr>
          <w:p w14:paraId="24E69CAC" w14:textId="77777777" w:rsidR="00305B1E" w:rsidRPr="00065E02" w:rsidRDefault="00305B1E" w:rsidP="00023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  <w:tc>
          <w:tcPr>
            <w:tcW w:w="4197" w:type="dxa"/>
            <w:tcBorders>
              <w:left w:val="nil"/>
              <w:bottom w:val="single" w:sz="4" w:space="0" w:color="auto"/>
              <w:right w:val="nil"/>
            </w:tcBorders>
          </w:tcPr>
          <w:p w14:paraId="3E1533BF" w14:textId="77777777" w:rsidR="00305B1E" w:rsidRPr="00065E02" w:rsidRDefault="00305B1E" w:rsidP="00023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  <w:tc>
          <w:tcPr>
            <w:tcW w:w="1907" w:type="dxa"/>
            <w:tcBorders>
              <w:left w:val="nil"/>
              <w:right w:val="nil"/>
            </w:tcBorders>
          </w:tcPr>
          <w:p w14:paraId="4E6F083E" w14:textId="77777777" w:rsidR="00305B1E" w:rsidRPr="00065E02" w:rsidRDefault="00305B1E" w:rsidP="00023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Amplification position (bases)</w:t>
            </w:r>
          </w:p>
        </w:tc>
        <w:tc>
          <w:tcPr>
            <w:tcW w:w="1012" w:type="dxa"/>
            <w:tcBorders>
              <w:left w:val="nil"/>
            </w:tcBorders>
          </w:tcPr>
          <w:p w14:paraId="149C14E8" w14:textId="77777777" w:rsidR="00305B1E" w:rsidRPr="00065E02" w:rsidRDefault="00305B1E" w:rsidP="00023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Product length</w:t>
            </w:r>
          </w:p>
        </w:tc>
      </w:tr>
      <w:tr w:rsidR="00305B1E" w:rsidRPr="00065E02" w14:paraId="50AA5EEF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5F39126D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2B84D889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ATACCTTATAGATGGAATGG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2273B9B1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3720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4CA77E70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</w:tr>
      <w:tr w:rsidR="00305B1E" w:rsidRPr="00065E02" w14:paraId="4F8269F6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3308E545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0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057DD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TTCCAAGCACAGTGTT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6047A448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377646AF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34B5" w:rsidRPr="00065E02" w14:paraId="2B3BCE93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5927D9A8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IVaU</w:t>
            </w:r>
            <w:proofErr w:type="spellEnd"/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68D5F352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TGGGCAGGAGTTCGTCAGAATGT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72E48334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35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047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438A49BE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</w:tr>
      <w:tr w:rsidR="00C934B5" w:rsidRPr="00065E02" w14:paraId="19F6B035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30709AFF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IVaR</w:t>
            </w:r>
            <w:proofErr w:type="spellEnd"/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6E7F3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02">
              <w:rPr>
                <w:rFonts w:ascii="Times New Roman" w:hAnsi="Times New Roman" w:cs="Times New Roman"/>
                <w:sz w:val="24"/>
                <w:szCs w:val="24"/>
              </w:rPr>
              <w:t>GTCAATATCAAATCCTCCTCGTT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1D2D41C7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6C41235E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1E" w:rsidRPr="00065E02" w14:paraId="1CB02D76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27D299D4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5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556412CF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GGGGGTATAAAAGGG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7B328343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5-11775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5BE2890A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1bp</w:t>
            </w:r>
          </w:p>
        </w:tc>
      </w:tr>
      <w:tr w:rsidR="00EC1F16" w:rsidRPr="00065E02" w14:paraId="41EB4C50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2DCCBFC4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5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58903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CCGCCTCTTCTATGTAAGG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5AC60484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79A82047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1E" w:rsidRPr="00065E02" w14:paraId="6E90B136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7ADB711A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2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4F8EDCB1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AGGTGTATTTCACGTGACC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36B56205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2-12016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677E2CFC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bp</w:t>
            </w:r>
          </w:p>
        </w:tc>
      </w:tr>
      <w:tr w:rsidR="00EC1F16" w:rsidRPr="00065E02" w14:paraId="3D2FC5E8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3FEB5383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F9BD6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CCATGATGGCCGATAGACG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203A3304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73C3E4DC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1E" w:rsidRPr="00065E02" w14:paraId="5DA8912D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6CC82407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551B1D13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CTGCAGAGCCAGCCGTCCGG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0C37378D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7-15222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3D5AC0F0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6bp</w:t>
            </w:r>
          </w:p>
        </w:tc>
      </w:tr>
      <w:tr w:rsidR="00EC1F16" w:rsidRPr="00065E02" w14:paraId="4779E24C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26D64AF5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66A28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GTCCCGTGATCTGTGAGAGCAGG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F232925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42EE3527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1E" w:rsidRPr="00065E02" w14:paraId="33FF1DB9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29EB623D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95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462495D4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ACTAGACAAGTCAGCAACTA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0494AD6D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95-18470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56CDE60B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6bp</w:t>
            </w:r>
          </w:p>
        </w:tc>
      </w:tr>
      <w:tr w:rsidR="00EC1F16" w:rsidRPr="00065E02" w14:paraId="00C8544B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5D2400FF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70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718B8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GTATGTATTGTCCTCCCGGTC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478C1BC4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65120EA2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1E" w:rsidRPr="00065E02" w14:paraId="11304D18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205662E4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00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2D1C8DA9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CCTGCTCTCACAGATCACGGGAC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3B7360A7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00-18470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544FB71A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1bp</w:t>
            </w:r>
          </w:p>
        </w:tc>
      </w:tr>
      <w:tr w:rsidR="00EC1F16" w:rsidRPr="00065E02" w14:paraId="54B3FFF9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050A53BC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70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B07BE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GTATGTATTGTCCTCCCGGTC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0BA509EC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557A6CFD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1E" w:rsidRPr="00065E02" w14:paraId="6583829F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186FDA09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BH49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160C584C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GGACAGGATGCTTCGGAGTACCT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72A42AF5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81-21051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1F10E08F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1bp</w:t>
            </w:r>
          </w:p>
        </w:tc>
      </w:tr>
      <w:tr w:rsidR="00EC1F16" w:rsidRPr="00065E02" w14:paraId="1858CDA2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01370234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BH2813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C42B5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GAGAACGGTGTGCGCAGGTAGAC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0C77EDFA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6FF1550D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34B5" w:rsidRPr="00065E02" w14:paraId="206316A5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21D587B6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17C40C03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TCGAGCAACTTCATGTC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570DA016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-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40C35365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79bp</w:t>
            </w:r>
          </w:p>
        </w:tc>
      </w:tr>
      <w:tr w:rsidR="00C934B5" w:rsidRPr="00065E02" w14:paraId="30F6C601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14688053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FB577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CTAGGGCGGCAGGCCAATT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5DB14A61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757F5542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1E" w:rsidRPr="00065E02" w14:paraId="4788D74D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0616E61D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BF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3786A088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AAGTACTGCGCGCTGACTCTTAA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42C94B83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97-32431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3F62ACB8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5bp</w:t>
            </w:r>
          </w:p>
        </w:tc>
      </w:tr>
      <w:tr w:rsidR="00EC1F16" w:rsidRPr="00065E02" w14:paraId="1B4140BA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67B8713F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BF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D7AA5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ATGCCAAAAGAGATTATGTATGTGGG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30B6CFFA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705580F6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1E" w:rsidRPr="00065E02" w14:paraId="7049DCED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315CCDA7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BFU2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504A4E58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CGAGACGCCCAGGCCGAAGT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4DAC552B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52-32431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674C2C3C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0bp</w:t>
            </w:r>
          </w:p>
        </w:tc>
      </w:tr>
      <w:tr w:rsidR="00305B1E" w:rsidRPr="00065E02" w14:paraId="5D0BAB2C" w14:textId="77777777" w:rsidTr="00023663"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</w:tcPr>
          <w:p w14:paraId="5CAD55D9" w14:textId="77777777" w:rsidR="00305B1E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BF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35973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ATGCCAAAAGAGATTATGTATGTGGG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</w:tcPr>
          <w:p w14:paraId="614B4EAB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</w:tcPr>
          <w:p w14:paraId="2115D150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1E" w:rsidRPr="00065E02" w14:paraId="1F4DB6BD" w14:textId="77777777" w:rsidTr="00023663">
        <w:tc>
          <w:tcPr>
            <w:tcW w:w="1190" w:type="dxa"/>
            <w:tcBorders>
              <w:bottom w:val="nil"/>
              <w:right w:val="nil"/>
            </w:tcBorders>
          </w:tcPr>
          <w:p w14:paraId="23B2B145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U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</w:tcPr>
          <w:p w14:paraId="19476854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CAACGCATTCTTATTTCACT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vAlign w:val="center"/>
          </w:tcPr>
          <w:p w14:paraId="637A2432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22-34746</w:t>
            </w:r>
          </w:p>
        </w:tc>
        <w:tc>
          <w:tcPr>
            <w:tcW w:w="1012" w:type="dxa"/>
            <w:vMerge w:val="restart"/>
            <w:tcBorders>
              <w:left w:val="nil"/>
            </w:tcBorders>
            <w:vAlign w:val="center"/>
          </w:tcPr>
          <w:p w14:paraId="5FCB8F84" w14:textId="77777777" w:rsidR="00305B1E" w:rsidRPr="00065E02" w:rsidRDefault="00305B1E" w:rsidP="00C9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5bp</w:t>
            </w:r>
          </w:p>
        </w:tc>
      </w:tr>
      <w:tr w:rsidR="00305B1E" w:rsidRPr="00065E02" w14:paraId="1B622D8F" w14:textId="77777777" w:rsidTr="00023663">
        <w:tc>
          <w:tcPr>
            <w:tcW w:w="1190" w:type="dxa"/>
            <w:tcBorders>
              <w:top w:val="nil"/>
              <w:right w:val="nil"/>
            </w:tcBorders>
          </w:tcPr>
          <w:p w14:paraId="036826D6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3A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R</w:t>
            </w:r>
          </w:p>
        </w:tc>
        <w:tc>
          <w:tcPr>
            <w:tcW w:w="4197" w:type="dxa"/>
            <w:tcBorders>
              <w:top w:val="nil"/>
              <w:left w:val="nil"/>
              <w:right w:val="nil"/>
            </w:tcBorders>
          </w:tcPr>
          <w:p w14:paraId="4DA69FBB" w14:textId="77777777" w:rsidR="00305B1E" w:rsidRPr="00123B3A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ATACCTTATAGATGGAATGGTGC</w:t>
            </w:r>
          </w:p>
        </w:tc>
        <w:tc>
          <w:tcPr>
            <w:tcW w:w="1907" w:type="dxa"/>
            <w:vMerge/>
            <w:tcBorders>
              <w:left w:val="nil"/>
              <w:right w:val="nil"/>
            </w:tcBorders>
            <w:vAlign w:val="center"/>
          </w:tcPr>
          <w:p w14:paraId="0C4AA76C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nil"/>
            </w:tcBorders>
            <w:vAlign w:val="center"/>
          </w:tcPr>
          <w:p w14:paraId="27058F96" w14:textId="77777777" w:rsidR="00305B1E" w:rsidRPr="00065E02" w:rsidRDefault="00305B1E" w:rsidP="00305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A8F3DE" w14:textId="77777777" w:rsidR="00305B1E" w:rsidRPr="00065E02" w:rsidRDefault="00305B1E">
      <w:pPr>
        <w:rPr>
          <w:rFonts w:ascii="Times New Roman" w:hAnsi="Times New Roman" w:cs="Times New Roman"/>
          <w:sz w:val="24"/>
          <w:szCs w:val="24"/>
        </w:rPr>
      </w:pPr>
    </w:p>
    <w:sectPr w:rsidR="00305B1E" w:rsidRPr="00065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7DA76" w14:textId="77777777" w:rsidR="00080EDA" w:rsidRDefault="00080EDA" w:rsidP="00023663">
      <w:r>
        <w:separator/>
      </w:r>
    </w:p>
  </w:endnote>
  <w:endnote w:type="continuationSeparator" w:id="0">
    <w:p w14:paraId="2D109F88" w14:textId="77777777" w:rsidR="00080EDA" w:rsidRDefault="00080EDA" w:rsidP="00023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8EC07" w14:textId="77777777" w:rsidR="00080EDA" w:rsidRDefault="00080EDA" w:rsidP="00023663">
      <w:r>
        <w:separator/>
      </w:r>
    </w:p>
  </w:footnote>
  <w:footnote w:type="continuationSeparator" w:id="0">
    <w:p w14:paraId="7DE7C507" w14:textId="77777777" w:rsidR="00080EDA" w:rsidRDefault="00080EDA" w:rsidP="00023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E02"/>
    <w:rsid w:val="00023663"/>
    <w:rsid w:val="00065E02"/>
    <w:rsid w:val="00080EDA"/>
    <w:rsid w:val="00123B3A"/>
    <w:rsid w:val="00144BD3"/>
    <w:rsid w:val="00305B1E"/>
    <w:rsid w:val="004753E2"/>
    <w:rsid w:val="008E0FD2"/>
    <w:rsid w:val="00A30AE5"/>
    <w:rsid w:val="00A414FB"/>
    <w:rsid w:val="00A745B3"/>
    <w:rsid w:val="00B65DF1"/>
    <w:rsid w:val="00BB6CCD"/>
    <w:rsid w:val="00C934B5"/>
    <w:rsid w:val="00CE604F"/>
    <w:rsid w:val="00EC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F1A99"/>
  <w15:chartTrackingRefBased/>
  <w15:docId w15:val="{9DE25A63-ECEA-4327-AF17-4DB285115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5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3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36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3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36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 小忧</dc:creator>
  <cp:keywords/>
  <dc:description/>
  <cp:lastModifiedBy>蓝 小忧</cp:lastModifiedBy>
  <cp:revision>5</cp:revision>
  <dcterms:created xsi:type="dcterms:W3CDTF">2020-10-17T15:31:00Z</dcterms:created>
  <dcterms:modified xsi:type="dcterms:W3CDTF">2020-10-18T08:41:00Z</dcterms:modified>
</cp:coreProperties>
</file>